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4E85" w:rsidRPr="00293217" w:rsidRDefault="00134E85" w:rsidP="00134E85">
      <w:pPr>
        <w:spacing w:line="360" w:lineRule="auto"/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t>Supplementary t</w:t>
      </w:r>
      <w:r w:rsidRPr="00293217">
        <w:rPr>
          <w:rFonts w:ascii="Times New Roman" w:hAnsi="Times New Roman"/>
          <w:b/>
          <w:szCs w:val="24"/>
          <w:lang w:val="en-US"/>
        </w:rPr>
        <w:t xml:space="preserve">able </w:t>
      </w:r>
      <w:r>
        <w:rPr>
          <w:rFonts w:ascii="Times New Roman" w:hAnsi="Times New Roman"/>
          <w:b/>
          <w:szCs w:val="24"/>
          <w:lang w:val="en-US"/>
        </w:rPr>
        <w:t>1</w:t>
      </w:r>
      <w:r w:rsidRPr="00293217">
        <w:rPr>
          <w:rFonts w:ascii="Times New Roman" w:hAnsi="Times New Roman"/>
          <w:b/>
          <w:szCs w:val="24"/>
          <w:lang w:val="en-US"/>
        </w:rPr>
        <w:t xml:space="preserve">: </w:t>
      </w:r>
      <w:r w:rsidRPr="00293217">
        <w:rPr>
          <w:rFonts w:ascii="Times New Roman" w:hAnsi="Times New Roman"/>
          <w:szCs w:val="24"/>
          <w:lang w:val="en-US"/>
        </w:rPr>
        <w:t xml:space="preserve">Metadata of </w:t>
      </w:r>
      <w:r>
        <w:rPr>
          <w:rFonts w:ascii="Times New Roman" w:hAnsi="Times New Roman"/>
          <w:szCs w:val="24"/>
          <w:lang w:val="en-US"/>
        </w:rPr>
        <w:t>non-pathogenic strains</w:t>
      </w:r>
      <w:r w:rsidRPr="00293217">
        <w:rPr>
          <w:rFonts w:ascii="Times New Roman" w:hAnsi="Times New Roman"/>
          <w:szCs w:val="24"/>
          <w:lang w:val="en-US"/>
        </w:rPr>
        <w:t xml:space="preserve"> used in the study</w:t>
      </w:r>
      <w:r>
        <w:rPr>
          <w:rFonts w:ascii="Times New Roman" w:hAnsi="Times New Roman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7"/>
        <w:gridCol w:w="3997"/>
        <w:gridCol w:w="1937"/>
        <w:gridCol w:w="1735"/>
      </w:tblGrid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. No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ost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eographic location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85601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85601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n-IN"/>
              </w:rPr>
              <w:t xml:space="preserve">Xanthomonas sp. </w:t>
            </w:r>
            <w:r w:rsidRPr="0085601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LMG8989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85601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n-IN"/>
              </w:rPr>
              <w:t xml:space="preserve">Citrus </w:t>
            </w:r>
            <w:r w:rsidRPr="0085601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sp. (Orange)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85601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USA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85601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2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85601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n-IN"/>
              </w:rPr>
              <w:t xml:space="preserve">Xanthomonas sp. </w:t>
            </w:r>
            <w:r w:rsidRPr="0085601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LMG8992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85601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n-IN"/>
              </w:rPr>
              <w:t xml:space="preserve">Citrus </w:t>
            </w:r>
            <w:r w:rsidRPr="0085601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sp. (Orange)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85601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USA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85601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3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85601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n-IN"/>
              </w:rPr>
              <w:t xml:space="preserve">Xanthomonas sp. </w:t>
            </w:r>
            <w:r w:rsidRPr="0085601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LMG8993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85601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n-IN"/>
              </w:rPr>
              <w:t xml:space="preserve">Citrus </w:t>
            </w:r>
            <w:r w:rsidRPr="0085601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sp. (Orange)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85601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USA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85601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4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85601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n-IN"/>
              </w:rPr>
              <w:t xml:space="preserve">Xanthomonas sp. </w:t>
            </w:r>
            <w:r w:rsidRPr="0085601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LMG9002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85601F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en-IN"/>
              </w:rPr>
              <w:t xml:space="preserve">Citrus </w:t>
            </w:r>
            <w:r w:rsidRPr="0085601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sp. (Orange)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85601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USA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5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X. sontii</w:t>
            </w: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PL1 (T)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Rice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India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6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X. sontii</w:t>
            </w: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P</w:t>
            </w:r>
            <w:bookmarkStart w:id="0" w:name="_GoBack"/>
            <w:bookmarkEnd w:id="0"/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L2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Rice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India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7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X. sontii</w:t>
            </w: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PL2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Rice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India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8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X. maliensis</w:t>
            </w: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MG27592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Rice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Africa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9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Xanthomonas sp.</w:t>
            </w: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MG12459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Rice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China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10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Xanthomonas sp.</w:t>
            </w: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MG12460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Rice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China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11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Xanthomonas sp.</w:t>
            </w: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MG12461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Rice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China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12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Xanthomonas sp.</w:t>
            </w: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MG12462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Rice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USA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13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Xanthomonas sp. </w:t>
            </w: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SHU166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Rice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USA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14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Xanthomonas sp. </w:t>
            </w: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SHU199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Rice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USA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15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Xanthomonas sp. </w:t>
            </w: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SHU308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Rice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USA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16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X. sacchari </w:t>
            </w: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R1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Rice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China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17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X. arboricola </w:t>
            </w: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CFBP7634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Walnut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rance</w:t>
            </w:r>
          </w:p>
        </w:tc>
      </w:tr>
      <w:tr w:rsidR="00134E85" w:rsidRPr="0085601F" w:rsidTr="006D1021">
        <w:tc>
          <w:tcPr>
            <w:tcW w:w="1384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18.</w:t>
            </w:r>
          </w:p>
        </w:tc>
        <w:tc>
          <w:tcPr>
            <w:tcW w:w="4115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X. arboricola </w:t>
            </w: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CFBP7634</w:t>
            </w:r>
          </w:p>
        </w:tc>
        <w:tc>
          <w:tcPr>
            <w:tcW w:w="1982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01F">
              <w:rPr>
                <w:rFonts w:ascii="Times New Roman" w:hAnsi="Times New Roman"/>
                <w:sz w:val="18"/>
                <w:szCs w:val="18"/>
                <w:lang w:val="en-US"/>
              </w:rPr>
              <w:t>Walnut</w:t>
            </w:r>
          </w:p>
        </w:tc>
        <w:tc>
          <w:tcPr>
            <w:tcW w:w="1761" w:type="dxa"/>
            <w:shd w:val="clear" w:color="auto" w:fill="auto"/>
          </w:tcPr>
          <w:p w:rsidR="00134E85" w:rsidRPr="0085601F" w:rsidRDefault="00134E85" w:rsidP="006D1021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rance</w:t>
            </w:r>
          </w:p>
        </w:tc>
      </w:tr>
    </w:tbl>
    <w:p w:rsidR="00134E85" w:rsidRPr="002C11C6" w:rsidRDefault="00134E85" w:rsidP="00134E85">
      <w:pPr>
        <w:spacing w:line="360" w:lineRule="auto"/>
        <w:jc w:val="both"/>
        <w:rPr>
          <w:rFonts w:ascii="Times New Roman" w:hAnsi="Times New Roman"/>
          <w:sz w:val="20"/>
          <w:szCs w:val="24"/>
          <w:highlight w:val="yellow"/>
          <w:lang w:val="en-US"/>
        </w:rPr>
      </w:pPr>
    </w:p>
    <w:p w:rsidR="00C2211E" w:rsidRDefault="00353A87"/>
    <w:sectPr w:rsidR="00C2211E" w:rsidSect="00353A87">
      <w:pgSz w:w="11906" w:h="16838"/>
      <w:pgMar w:top="1080" w:right="1440" w:bottom="1134" w:left="1440" w:header="708" w:footer="5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BAD"/>
    <w:rsid w:val="00134E85"/>
    <w:rsid w:val="00353A87"/>
    <w:rsid w:val="00C20BAD"/>
    <w:rsid w:val="00C6397A"/>
    <w:rsid w:val="00E7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8ABC9"/>
  <w15:chartTrackingRefBased/>
  <w15:docId w15:val="{C6C61E18-6B66-4BAD-A4BB-E512850E0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E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4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Bansal</dc:creator>
  <cp:keywords/>
  <dc:description/>
  <cp:lastModifiedBy>Kanika Bansal</cp:lastModifiedBy>
  <cp:revision>3</cp:revision>
  <dcterms:created xsi:type="dcterms:W3CDTF">2019-11-08T04:42:00Z</dcterms:created>
  <dcterms:modified xsi:type="dcterms:W3CDTF">2019-11-08T04:42:00Z</dcterms:modified>
</cp:coreProperties>
</file>